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AC4" w:rsidRPr="00765131" w:rsidRDefault="00765131" w:rsidP="00904AC4">
      <w:pPr>
        <w:spacing w:line="480" w:lineRule="auto"/>
        <w:rPr>
          <w:rFonts w:cstheme="minorHAnsi"/>
          <w:i/>
          <w:lang w:val="es-ES"/>
        </w:rPr>
      </w:pPr>
      <w:proofErr w:type="spellStart"/>
      <w:r>
        <w:rPr>
          <w:rFonts w:cstheme="minorHAnsi"/>
          <w:i/>
          <w:lang w:val="es-ES"/>
        </w:rPr>
        <w:t>Summary</w:t>
      </w:r>
      <w:proofErr w:type="spellEnd"/>
      <w:r>
        <w:rPr>
          <w:rFonts w:cstheme="minorHAnsi"/>
          <w:i/>
          <w:lang w:val="es-ES"/>
        </w:rPr>
        <w:t xml:space="preserve"> </w:t>
      </w:r>
      <w:proofErr w:type="spellStart"/>
      <w:r>
        <w:rPr>
          <w:rFonts w:cstheme="minorHAnsi"/>
          <w:i/>
          <w:lang w:val="es-ES"/>
        </w:rPr>
        <w:t>points</w:t>
      </w:r>
      <w:proofErr w:type="spellEnd"/>
      <w:r>
        <w:rPr>
          <w:rFonts w:cstheme="minorHAnsi"/>
          <w:i/>
          <w:lang w:val="es-ES"/>
        </w:rPr>
        <w:t xml:space="preserve">: </w:t>
      </w:r>
      <w:proofErr w:type="spellStart"/>
      <w:r w:rsidR="00A95892" w:rsidRPr="00765131">
        <w:rPr>
          <w:rFonts w:cstheme="minorHAnsi"/>
          <w:i/>
          <w:lang w:val="es-ES"/>
        </w:rPr>
        <w:t>Spanish</w:t>
      </w:r>
      <w:proofErr w:type="spellEnd"/>
      <w:r w:rsidR="00A95892" w:rsidRPr="00765131">
        <w:rPr>
          <w:rFonts w:cstheme="minorHAnsi"/>
          <w:i/>
          <w:lang w:val="es-ES"/>
        </w:rPr>
        <w:t xml:space="preserve"> </w:t>
      </w:r>
      <w:proofErr w:type="spellStart"/>
      <w:r w:rsidR="00A95892" w:rsidRPr="00765131">
        <w:rPr>
          <w:rFonts w:cstheme="minorHAnsi"/>
          <w:i/>
          <w:lang w:val="es-ES"/>
        </w:rPr>
        <w:t>version</w:t>
      </w:r>
      <w:proofErr w:type="spellEnd"/>
    </w:p>
    <w:p w:rsidR="00451CD1" w:rsidRPr="00765131" w:rsidRDefault="00451CD1" w:rsidP="00765131">
      <w:pPr>
        <w:spacing w:line="480" w:lineRule="auto"/>
        <w:rPr>
          <w:rFonts w:cstheme="minorHAnsi"/>
          <w:i/>
          <w:lang w:val="es-ES"/>
        </w:rPr>
      </w:pPr>
    </w:p>
    <w:p w:rsidR="00A95892" w:rsidRPr="008B1738" w:rsidRDefault="00765131" w:rsidP="00765131">
      <w:pPr>
        <w:pStyle w:val="Prrafodelista"/>
        <w:spacing w:after="0" w:line="480" w:lineRule="auto"/>
        <w:rPr>
          <w:rFonts w:cstheme="minorHAnsi"/>
          <w:lang w:val="es-ES"/>
        </w:rPr>
      </w:pPr>
      <w:r>
        <w:rPr>
          <w:lang w:val="es-ES"/>
        </w:rPr>
        <w:t>-Probablemente, l</w:t>
      </w:r>
      <w:r w:rsidRPr="008B1738">
        <w:rPr>
          <w:lang w:val="es-ES"/>
        </w:rPr>
        <w:t>os datos obtenidos por secuenciación</w:t>
      </w:r>
      <w:r w:rsidRPr="00765131">
        <w:rPr>
          <w:lang w:val="es-ES"/>
        </w:rPr>
        <w:t xml:space="preserve"> </w:t>
      </w:r>
      <w:r>
        <w:rPr>
          <w:lang w:val="es-ES"/>
        </w:rPr>
        <w:t>del genoma/</w:t>
      </w:r>
      <w:proofErr w:type="spellStart"/>
      <w:r>
        <w:rPr>
          <w:lang w:val="es-ES"/>
        </w:rPr>
        <w:t>exoma</w:t>
      </w:r>
      <w:proofErr w:type="spellEnd"/>
      <w:r>
        <w:rPr>
          <w:lang w:val="es-ES"/>
        </w:rPr>
        <w:t xml:space="preserve"> </w:t>
      </w:r>
      <w:r w:rsidRPr="008B1738">
        <w:rPr>
          <w:lang w:val="es-ES"/>
        </w:rPr>
        <w:t xml:space="preserve"> </w:t>
      </w:r>
      <w:r>
        <w:rPr>
          <w:lang w:val="es-ES"/>
        </w:rPr>
        <w:t>representarán un papel de importancia creciente en los ensayos clínicos; es probable que los hallazgos inesperados sean contemplados como un beneficio potencial para los participantes</w:t>
      </w:r>
    </w:p>
    <w:p w:rsidR="00A95892" w:rsidRPr="00765131" w:rsidRDefault="00A95892" w:rsidP="00765131">
      <w:pPr>
        <w:pStyle w:val="Prrafodelista"/>
        <w:spacing w:line="480" w:lineRule="auto"/>
        <w:rPr>
          <w:rFonts w:cstheme="minorHAnsi"/>
          <w:lang w:val="es-ES"/>
        </w:rPr>
      </w:pPr>
    </w:p>
    <w:p w:rsidR="00765131" w:rsidRPr="00765131" w:rsidRDefault="00765131" w:rsidP="00765131">
      <w:pPr>
        <w:pStyle w:val="Prrafodelista"/>
        <w:spacing w:line="480" w:lineRule="auto"/>
        <w:rPr>
          <w:rFonts w:cstheme="minorHAnsi"/>
          <w:lang w:val="es-ES"/>
        </w:rPr>
      </w:pPr>
      <w:r>
        <w:rPr>
          <w:rFonts w:cstheme="minorHAnsi"/>
          <w:lang w:val="es-ES"/>
        </w:rPr>
        <w:t>-Los diferentes centros participantes</w:t>
      </w:r>
      <w:r w:rsidRPr="00A95892">
        <w:rPr>
          <w:rFonts w:cstheme="minorHAnsi"/>
          <w:lang w:val="es-ES"/>
        </w:rPr>
        <w:t xml:space="preserve"> </w:t>
      </w:r>
      <w:r>
        <w:rPr>
          <w:rFonts w:cstheme="minorHAnsi"/>
          <w:lang w:val="es-ES"/>
        </w:rPr>
        <w:t>en ensayos clínicos que utilicen información de secuenciación del genoma/</w:t>
      </w:r>
      <w:proofErr w:type="spellStart"/>
      <w:r>
        <w:rPr>
          <w:rFonts w:cstheme="minorHAnsi"/>
          <w:lang w:val="es-ES"/>
        </w:rPr>
        <w:t>exoma</w:t>
      </w:r>
      <w:proofErr w:type="spellEnd"/>
      <w:r>
        <w:rPr>
          <w:rFonts w:cstheme="minorHAnsi"/>
          <w:lang w:val="es-ES"/>
        </w:rPr>
        <w:t xml:space="preserve"> deben ofrecer </w:t>
      </w:r>
      <w:r w:rsidR="006237D0">
        <w:rPr>
          <w:rFonts w:cstheme="minorHAnsi"/>
          <w:lang w:val="es-ES"/>
        </w:rPr>
        <w:t xml:space="preserve">la misma </w:t>
      </w:r>
      <w:r w:rsidR="006237D0" w:rsidRPr="008F46C7">
        <w:rPr>
          <w:rFonts w:cstheme="minorHAnsi"/>
          <w:lang w:val="es-ES"/>
        </w:rPr>
        <w:t>asistencia</w:t>
      </w:r>
      <w:r w:rsidRPr="008F46C7">
        <w:rPr>
          <w:rFonts w:cstheme="minorHAnsi"/>
          <w:lang w:val="es-ES"/>
        </w:rPr>
        <w:t xml:space="preserve"> </w:t>
      </w:r>
      <w:r w:rsidR="00BC036F" w:rsidRPr="00467339">
        <w:rPr>
          <w:rFonts w:cstheme="minorHAnsi"/>
          <w:lang w:val="es-ES"/>
        </w:rPr>
        <w:t xml:space="preserve">médica </w:t>
      </w:r>
      <w:r w:rsidRPr="00A95892">
        <w:rPr>
          <w:rFonts w:cstheme="minorHAnsi"/>
          <w:lang w:val="es-ES"/>
        </w:rPr>
        <w:t>estándar a todos los participantes</w:t>
      </w:r>
      <w:r>
        <w:rPr>
          <w:rFonts w:cstheme="minorHAnsi"/>
          <w:lang w:val="es-ES"/>
        </w:rPr>
        <w:t>, incluyendo la relativa a los hallazgos genómicos inesperados</w:t>
      </w:r>
    </w:p>
    <w:p w:rsidR="00765131" w:rsidRDefault="00765131" w:rsidP="00765131">
      <w:pPr>
        <w:pStyle w:val="Prrafodelista"/>
        <w:spacing w:after="0" w:line="480" w:lineRule="auto"/>
        <w:rPr>
          <w:rFonts w:cstheme="minorHAnsi"/>
          <w:lang w:val="es-ES"/>
        </w:rPr>
      </w:pPr>
    </w:p>
    <w:p w:rsidR="00A95892" w:rsidRPr="00A95892" w:rsidRDefault="00765131" w:rsidP="00765131">
      <w:pPr>
        <w:pStyle w:val="Prrafodelista"/>
        <w:spacing w:after="0" w:line="480" w:lineRule="auto"/>
        <w:rPr>
          <w:rFonts w:cstheme="minorHAnsi"/>
          <w:lang w:val="es-ES"/>
        </w:rPr>
      </w:pPr>
      <w:r>
        <w:rPr>
          <w:rFonts w:cstheme="minorHAnsi"/>
          <w:lang w:val="es-ES"/>
        </w:rPr>
        <w:t>-</w:t>
      </w:r>
      <w:r w:rsidR="00A95892" w:rsidRPr="00A95892">
        <w:rPr>
          <w:rFonts w:cstheme="minorHAnsi"/>
          <w:lang w:val="es-ES"/>
        </w:rPr>
        <w:t xml:space="preserve">Los participantes pueden aceptar </w:t>
      </w:r>
      <w:r w:rsidR="00A95892">
        <w:rPr>
          <w:rFonts w:cstheme="minorHAnsi"/>
          <w:lang w:val="es-ES"/>
        </w:rPr>
        <w:t>ser informados de</w:t>
      </w:r>
      <w:r w:rsidR="00A95892" w:rsidRPr="00A95892">
        <w:rPr>
          <w:rFonts w:cstheme="minorHAnsi"/>
          <w:lang w:val="es-ES"/>
        </w:rPr>
        <w:t xml:space="preserve"> los hallazgos gen</w:t>
      </w:r>
      <w:r w:rsidR="00A95892">
        <w:rPr>
          <w:rFonts w:cstheme="minorHAnsi"/>
          <w:lang w:val="es-ES"/>
        </w:rPr>
        <w:t xml:space="preserve">ómicos inesperados, por lo que los investigadores deben implementar mecanismos que aseguren la provisión puntual y adecuada de </w:t>
      </w:r>
      <w:r w:rsidR="006237D0">
        <w:rPr>
          <w:rFonts w:cstheme="minorHAnsi"/>
          <w:lang w:val="es-ES"/>
        </w:rPr>
        <w:t xml:space="preserve">la </w:t>
      </w:r>
      <w:r w:rsidR="006237D0" w:rsidRPr="008F46C7">
        <w:rPr>
          <w:rFonts w:cstheme="minorHAnsi"/>
          <w:lang w:val="es-ES"/>
        </w:rPr>
        <w:t>asistencia</w:t>
      </w:r>
      <w:r w:rsidR="00BC036F">
        <w:rPr>
          <w:rFonts w:cstheme="minorHAnsi"/>
          <w:lang w:val="es-ES"/>
        </w:rPr>
        <w:t xml:space="preserve"> </w:t>
      </w:r>
      <w:r w:rsidR="00A95892">
        <w:rPr>
          <w:rFonts w:cstheme="minorHAnsi"/>
          <w:lang w:val="es-ES"/>
        </w:rPr>
        <w:t>que prevenga o a</w:t>
      </w:r>
      <w:r>
        <w:rPr>
          <w:rFonts w:cstheme="minorHAnsi"/>
          <w:lang w:val="es-ES"/>
        </w:rPr>
        <w:t>min</w:t>
      </w:r>
      <w:r w:rsidR="00A95892">
        <w:rPr>
          <w:rFonts w:cstheme="minorHAnsi"/>
          <w:lang w:val="es-ES"/>
        </w:rPr>
        <w:t>ore el trastorno asociado al hallazgo inesperado</w:t>
      </w:r>
    </w:p>
    <w:p w:rsidR="00765131" w:rsidRPr="00765131" w:rsidRDefault="00765131" w:rsidP="00765131">
      <w:pPr>
        <w:pStyle w:val="Prrafodelista"/>
        <w:spacing w:after="0" w:line="480" w:lineRule="auto"/>
        <w:rPr>
          <w:rFonts w:cstheme="minorHAnsi"/>
          <w:lang w:val="es-ES"/>
        </w:rPr>
      </w:pPr>
    </w:p>
    <w:p w:rsidR="00A95892" w:rsidRPr="00A95892" w:rsidRDefault="00A95892" w:rsidP="00765131">
      <w:pPr>
        <w:pStyle w:val="Prrafodelista"/>
        <w:numPr>
          <w:ilvl w:val="0"/>
          <w:numId w:val="1"/>
        </w:numPr>
        <w:spacing w:after="0" w:line="480" w:lineRule="auto"/>
        <w:rPr>
          <w:rFonts w:cstheme="minorHAnsi"/>
          <w:lang w:val="es-ES"/>
        </w:rPr>
      </w:pPr>
      <w:r w:rsidRPr="00A95892">
        <w:rPr>
          <w:rFonts w:cstheme="minorHAnsi"/>
          <w:lang w:val="es-ES"/>
        </w:rPr>
        <w:t xml:space="preserve">Asegurar la </w:t>
      </w:r>
      <w:r w:rsidR="00451CD1">
        <w:rPr>
          <w:rFonts w:cstheme="minorHAnsi"/>
          <w:lang w:val="es-ES"/>
        </w:rPr>
        <w:t>provisió</w:t>
      </w:r>
      <w:r w:rsidRPr="00A95892">
        <w:rPr>
          <w:rFonts w:cstheme="minorHAnsi"/>
          <w:lang w:val="es-ES"/>
        </w:rPr>
        <w:t>n de tales intervenciones en pa</w:t>
      </w:r>
      <w:r>
        <w:rPr>
          <w:rFonts w:cstheme="minorHAnsi"/>
          <w:lang w:val="es-ES"/>
        </w:rPr>
        <w:t>íses que carecen de un sistema público de salud universal</w:t>
      </w:r>
      <w:r w:rsidR="00451CD1">
        <w:rPr>
          <w:rFonts w:cstheme="minorHAnsi"/>
          <w:lang w:val="es-ES"/>
        </w:rPr>
        <w:t>, puede ser más difícil que en los países que cuentan con él.</w:t>
      </w:r>
    </w:p>
    <w:p w:rsidR="00A23CAA" w:rsidRPr="00A95892" w:rsidRDefault="00A23CAA">
      <w:pPr>
        <w:rPr>
          <w:lang w:val="es-ES"/>
        </w:rPr>
      </w:pPr>
    </w:p>
    <w:sectPr w:rsidR="00A23CAA" w:rsidRPr="00A95892" w:rsidSect="00A23C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470E" w:rsidRDefault="004B470E" w:rsidP="007A7FCB">
      <w:pPr>
        <w:spacing w:after="0" w:line="240" w:lineRule="auto"/>
      </w:pPr>
      <w:r>
        <w:separator/>
      </w:r>
    </w:p>
  </w:endnote>
  <w:endnote w:type="continuationSeparator" w:id="0">
    <w:p w:rsidR="004B470E" w:rsidRDefault="004B470E" w:rsidP="007A7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470E" w:rsidRDefault="004B470E" w:rsidP="007A7FCB">
      <w:pPr>
        <w:spacing w:after="0" w:line="240" w:lineRule="auto"/>
      </w:pPr>
      <w:r>
        <w:separator/>
      </w:r>
    </w:p>
  </w:footnote>
  <w:footnote w:type="continuationSeparator" w:id="0">
    <w:p w:rsidR="004B470E" w:rsidRDefault="004B470E" w:rsidP="007A7F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FA53C5"/>
    <w:multiLevelType w:val="hybridMultilevel"/>
    <w:tmpl w:val="2C82F00A"/>
    <w:lvl w:ilvl="0" w:tplc="A5B2289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95892"/>
    <w:rsid w:val="0000418A"/>
    <w:rsid w:val="00005B39"/>
    <w:rsid w:val="00011C9B"/>
    <w:rsid w:val="00016AD6"/>
    <w:rsid w:val="00026447"/>
    <w:rsid w:val="00033008"/>
    <w:rsid w:val="000346CD"/>
    <w:rsid w:val="000349E6"/>
    <w:rsid w:val="00042B7D"/>
    <w:rsid w:val="00044FAF"/>
    <w:rsid w:val="000554FD"/>
    <w:rsid w:val="00055FCF"/>
    <w:rsid w:val="000567F9"/>
    <w:rsid w:val="000628AB"/>
    <w:rsid w:val="00071790"/>
    <w:rsid w:val="0007487B"/>
    <w:rsid w:val="0008087D"/>
    <w:rsid w:val="0008242D"/>
    <w:rsid w:val="00085C30"/>
    <w:rsid w:val="00086213"/>
    <w:rsid w:val="00090E0B"/>
    <w:rsid w:val="00091EE7"/>
    <w:rsid w:val="000979C4"/>
    <w:rsid w:val="000A01B8"/>
    <w:rsid w:val="000A5769"/>
    <w:rsid w:val="000A6EE1"/>
    <w:rsid w:val="000B17EC"/>
    <w:rsid w:val="000B69ED"/>
    <w:rsid w:val="000B6B86"/>
    <w:rsid w:val="000C04C2"/>
    <w:rsid w:val="000C3000"/>
    <w:rsid w:val="000D2221"/>
    <w:rsid w:val="000D33FD"/>
    <w:rsid w:val="000D5CE7"/>
    <w:rsid w:val="000D6D3E"/>
    <w:rsid w:val="000D6EB4"/>
    <w:rsid w:val="000E1D9C"/>
    <w:rsid w:val="000E4DD5"/>
    <w:rsid w:val="000F048F"/>
    <w:rsid w:val="000F4EE8"/>
    <w:rsid w:val="00100B21"/>
    <w:rsid w:val="00106B7B"/>
    <w:rsid w:val="00112E90"/>
    <w:rsid w:val="001143E4"/>
    <w:rsid w:val="001227DC"/>
    <w:rsid w:val="00122E93"/>
    <w:rsid w:val="00123D5B"/>
    <w:rsid w:val="001249E2"/>
    <w:rsid w:val="00131995"/>
    <w:rsid w:val="0013209F"/>
    <w:rsid w:val="00136567"/>
    <w:rsid w:val="0013691F"/>
    <w:rsid w:val="00144C0F"/>
    <w:rsid w:val="00145355"/>
    <w:rsid w:val="00145DF2"/>
    <w:rsid w:val="001476CF"/>
    <w:rsid w:val="00154221"/>
    <w:rsid w:val="0015765B"/>
    <w:rsid w:val="00175996"/>
    <w:rsid w:val="00175C03"/>
    <w:rsid w:val="00184C5B"/>
    <w:rsid w:val="0018656A"/>
    <w:rsid w:val="0019096F"/>
    <w:rsid w:val="001A06DE"/>
    <w:rsid w:val="001A3874"/>
    <w:rsid w:val="001B7805"/>
    <w:rsid w:val="001C11DB"/>
    <w:rsid w:val="001C2A8C"/>
    <w:rsid w:val="001C5467"/>
    <w:rsid w:val="001C575D"/>
    <w:rsid w:val="001D1C94"/>
    <w:rsid w:val="001D1F4E"/>
    <w:rsid w:val="001D39F4"/>
    <w:rsid w:val="001D66AE"/>
    <w:rsid w:val="001E24FF"/>
    <w:rsid w:val="001E4F04"/>
    <w:rsid w:val="001E505C"/>
    <w:rsid w:val="001F4816"/>
    <w:rsid w:val="001F7B8E"/>
    <w:rsid w:val="00201BB0"/>
    <w:rsid w:val="0020218A"/>
    <w:rsid w:val="00206908"/>
    <w:rsid w:val="00211438"/>
    <w:rsid w:val="002148F4"/>
    <w:rsid w:val="002168BE"/>
    <w:rsid w:val="0022112D"/>
    <w:rsid w:val="002212C8"/>
    <w:rsid w:val="002227CD"/>
    <w:rsid w:val="002306AC"/>
    <w:rsid w:val="00230A8A"/>
    <w:rsid w:val="002371AF"/>
    <w:rsid w:val="002373B3"/>
    <w:rsid w:val="00241DC1"/>
    <w:rsid w:val="00245738"/>
    <w:rsid w:val="002518C1"/>
    <w:rsid w:val="002526B0"/>
    <w:rsid w:val="002526DC"/>
    <w:rsid w:val="00252EE9"/>
    <w:rsid w:val="002567F2"/>
    <w:rsid w:val="0025684A"/>
    <w:rsid w:val="00262103"/>
    <w:rsid w:val="00262AE8"/>
    <w:rsid w:val="002659B3"/>
    <w:rsid w:val="00266869"/>
    <w:rsid w:val="00266ECA"/>
    <w:rsid w:val="00276C1A"/>
    <w:rsid w:val="00277558"/>
    <w:rsid w:val="0027765A"/>
    <w:rsid w:val="00281E5F"/>
    <w:rsid w:val="002872EB"/>
    <w:rsid w:val="002937B2"/>
    <w:rsid w:val="002950F0"/>
    <w:rsid w:val="002966DF"/>
    <w:rsid w:val="00296EB8"/>
    <w:rsid w:val="0029784F"/>
    <w:rsid w:val="002A17DD"/>
    <w:rsid w:val="002A1A53"/>
    <w:rsid w:val="002A5947"/>
    <w:rsid w:val="002A67B5"/>
    <w:rsid w:val="002B2816"/>
    <w:rsid w:val="002B3C90"/>
    <w:rsid w:val="002B42C7"/>
    <w:rsid w:val="002B6CF6"/>
    <w:rsid w:val="002C424B"/>
    <w:rsid w:val="002C45C0"/>
    <w:rsid w:val="002C525E"/>
    <w:rsid w:val="002C55D4"/>
    <w:rsid w:val="002C5CA9"/>
    <w:rsid w:val="002C6200"/>
    <w:rsid w:val="002C6F8E"/>
    <w:rsid w:val="002C7A27"/>
    <w:rsid w:val="002D7448"/>
    <w:rsid w:val="002E2A17"/>
    <w:rsid w:val="002E407C"/>
    <w:rsid w:val="002E425D"/>
    <w:rsid w:val="002E66AB"/>
    <w:rsid w:val="002E728E"/>
    <w:rsid w:val="002F16CE"/>
    <w:rsid w:val="002F3647"/>
    <w:rsid w:val="00304C69"/>
    <w:rsid w:val="00305903"/>
    <w:rsid w:val="00312E70"/>
    <w:rsid w:val="00316F69"/>
    <w:rsid w:val="00324EE9"/>
    <w:rsid w:val="00333554"/>
    <w:rsid w:val="003412A0"/>
    <w:rsid w:val="00342ECD"/>
    <w:rsid w:val="00343A7C"/>
    <w:rsid w:val="00350868"/>
    <w:rsid w:val="0035259B"/>
    <w:rsid w:val="00352D8D"/>
    <w:rsid w:val="00354075"/>
    <w:rsid w:val="00356274"/>
    <w:rsid w:val="00357862"/>
    <w:rsid w:val="00364AF1"/>
    <w:rsid w:val="00367D99"/>
    <w:rsid w:val="00371404"/>
    <w:rsid w:val="00374399"/>
    <w:rsid w:val="003808F4"/>
    <w:rsid w:val="003810E9"/>
    <w:rsid w:val="00382B81"/>
    <w:rsid w:val="003862A1"/>
    <w:rsid w:val="00391BB3"/>
    <w:rsid w:val="00394D7E"/>
    <w:rsid w:val="003A013C"/>
    <w:rsid w:val="003A1059"/>
    <w:rsid w:val="003A4C22"/>
    <w:rsid w:val="003A4ED3"/>
    <w:rsid w:val="003A7919"/>
    <w:rsid w:val="003B0BD4"/>
    <w:rsid w:val="003B2E4C"/>
    <w:rsid w:val="003B3975"/>
    <w:rsid w:val="003B530E"/>
    <w:rsid w:val="003C18E3"/>
    <w:rsid w:val="003D2ABC"/>
    <w:rsid w:val="003D4A9A"/>
    <w:rsid w:val="003D7880"/>
    <w:rsid w:val="003F03EA"/>
    <w:rsid w:val="003F40A4"/>
    <w:rsid w:val="003F75EE"/>
    <w:rsid w:val="004000D0"/>
    <w:rsid w:val="00401296"/>
    <w:rsid w:val="004034D2"/>
    <w:rsid w:val="004046B8"/>
    <w:rsid w:val="00404A31"/>
    <w:rsid w:val="00405694"/>
    <w:rsid w:val="0040601D"/>
    <w:rsid w:val="0040650B"/>
    <w:rsid w:val="004102A3"/>
    <w:rsid w:val="0041058B"/>
    <w:rsid w:val="004110AA"/>
    <w:rsid w:val="00417F78"/>
    <w:rsid w:val="004203AA"/>
    <w:rsid w:val="004245DE"/>
    <w:rsid w:val="004329E1"/>
    <w:rsid w:val="00437CBB"/>
    <w:rsid w:val="004412D3"/>
    <w:rsid w:val="00442E50"/>
    <w:rsid w:val="00443B61"/>
    <w:rsid w:val="00445534"/>
    <w:rsid w:val="00447301"/>
    <w:rsid w:val="00451494"/>
    <w:rsid w:val="004517C8"/>
    <w:rsid w:val="00451CD1"/>
    <w:rsid w:val="00452C15"/>
    <w:rsid w:val="00453A2B"/>
    <w:rsid w:val="00455176"/>
    <w:rsid w:val="00462992"/>
    <w:rsid w:val="00462F27"/>
    <w:rsid w:val="004637E1"/>
    <w:rsid w:val="0046673D"/>
    <w:rsid w:val="00467339"/>
    <w:rsid w:val="00470E6F"/>
    <w:rsid w:val="004722D4"/>
    <w:rsid w:val="00474173"/>
    <w:rsid w:val="00474DF2"/>
    <w:rsid w:val="00475579"/>
    <w:rsid w:val="0047749F"/>
    <w:rsid w:val="00487785"/>
    <w:rsid w:val="00491AA5"/>
    <w:rsid w:val="004968DA"/>
    <w:rsid w:val="004A0116"/>
    <w:rsid w:val="004A3E53"/>
    <w:rsid w:val="004B1A77"/>
    <w:rsid w:val="004B3C7D"/>
    <w:rsid w:val="004B470E"/>
    <w:rsid w:val="004B7FAF"/>
    <w:rsid w:val="004C008D"/>
    <w:rsid w:val="004C23DF"/>
    <w:rsid w:val="004C43E0"/>
    <w:rsid w:val="004C491B"/>
    <w:rsid w:val="004C4C3E"/>
    <w:rsid w:val="004C5D69"/>
    <w:rsid w:val="004D020B"/>
    <w:rsid w:val="004D15D1"/>
    <w:rsid w:val="004D2392"/>
    <w:rsid w:val="004D244C"/>
    <w:rsid w:val="004D767F"/>
    <w:rsid w:val="004E0FF6"/>
    <w:rsid w:val="004E2FE4"/>
    <w:rsid w:val="004F7BF1"/>
    <w:rsid w:val="00505EEF"/>
    <w:rsid w:val="00506E75"/>
    <w:rsid w:val="00510FCE"/>
    <w:rsid w:val="00511318"/>
    <w:rsid w:val="00514218"/>
    <w:rsid w:val="00520EC0"/>
    <w:rsid w:val="00521EAA"/>
    <w:rsid w:val="0053222D"/>
    <w:rsid w:val="005330BC"/>
    <w:rsid w:val="00535808"/>
    <w:rsid w:val="00536B65"/>
    <w:rsid w:val="0053744A"/>
    <w:rsid w:val="005376EC"/>
    <w:rsid w:val="00544412"/>
    <w:rsid w:val="00546559"/>
    <w:rsid w:val="005509CA"/>
    <w:rsid w:val="00552F2C"/>
    <w:rsid w:val="005537F5"/>
    <w:rsid w:val="00553A9B"/>
    <w:rsid w:val="0055574C"/>
    <w:rsid w:val="0055597B"/>
    <w:rsid w:val="0057353D"/>
    <w:rsid w:val="00576E80"/>
    <w:rsid w:val="005829AD"/>
    <w:rsid w:val="0058303A"/>
    <w:rsid w:val="00583A83"/>
    <w:rsid w:val="0058411C"/>
    <w:rsid w:val="00585356"/>
    <w:rsid w:val="005927F2"/>
    <w:rsid w:val="005A1DD3"/>
    <w:rsid w:val="005A278E"/>
    <w:rsid w:val="005A6C5D"/>
    <w:rsid w:val="005A7B09"/>
    <w:rsid w:val="005B135A"/>
    <w:rsid w:val="005B2923"/>
    <w:rsid w:val="005B6982"/>
    <w:rsid w:val="005C1BAA"/>
    <w:rsid w:val="005D2E6B"/>
    <w:rsid w:val="005D42CD"/>
    <w:rsid w:val="005D559A"/>
    <w:rsid w:val="005E3B14"/>
    <w:rsid w:val="005E64C9"/>
    <w:rsid w:val="005F1E42"/>
    <w:rsid w:val="00601220"/>
    <w:rsid w:val="00602D30"/>
    <w:rsid w:val="00604525"/>
    <w:rsid w:val="00605CC0"/>
    <w:rsid w:val="006072ED"/>
    <w:rsid w:val="00607AC3"/>
    <w:rsid w:val="00610639"/>
    <w:rsid w:val="006233D1"/>
    <w:rsid w:val="006237D0"/>
    <w:rsid w:val="00630B58"/>
    <w:rsid w:val="006412DB"/>
    <w:rsid w:val="00641563"/>
    <w:rsid w:val="006419BD"/>
    <w:rsid w:val="00651073"/>
    <w:rsid w:val="00654875"/>
    <w:rsid w:val="00655488"/>
    <w:rsid w:val="00655D96"/>
    <w:rsid w:val="00657541"/>
    <w:rsid w:val="00664EAA"/>
    <w:rsid w:val="00665A9D"/>
    <w:rsid w:val="006679D6"/>
    <w:rsid w:val="006826C4"/>
    <w:rsid w:val="00693D72"/>
    <w:rsid w:val="0069586B"/>
    <w:rsid w:val="00695EB6"/>
    <w:rsid w:val="006A2618"/>
    <w:rsid w:val="006A285C"/>
    <w:rsid w:val="006B3E45"/>
    <w:rsid w:val="006B4B6E"/>
    <w:rsid w:val="006B7AE0"/>
    <w:rsid w:val="006C0D5B"/>
    <w:rsid w:val="006C52D2"/>
    <w:rsid w:val="006C586B"/>
    <w:rsid w:val="006D0840"/>
    <w:rsid w:val="006D2908"/>
    <w:rsid w:val="006E147F"/>
    <w:rsid w:val="006E16E8"/>
    <w:rsid w:val="006E6200"/>
    <w:rsid w:val="006E7693"/>
    <w:rsid w:val="006F1B70"/>
    <w:rsid w:val="006F2518"/>
    <w:rsid w:val="006F3506"/>
    <w:rsid w:val="006F62ED"/>
    <w:rsid w:val="00703C77"/>
    <w:rsid w:val="00704F85"/>
    <w:rsid w:val="00705758"/>
    <w:rsid w:val="00705971"/>
    <w:rsid w:val="00705BF9"/>
    <w:rsid w:val="00707F94"/>
    <w:rsid w:val="00711DDB"/>
    <w:rsid w:val="00712725"/>
    <w:rsid w:val="00722233"/>
    <w:rsid w:val="00722F5D"/>
    <w:rsid w:val="0072679C"/>
    <w:rsid w:val="0073698B"/>
    <w:rsid w:val="00740C1A"/>
    <w:rsid w:val="007431FF"/>
    <w:rsid w:val="00743765"/>
    <w:rsid w:val="007463EE"/>
    <w:rsid w:val="0074664D"/>
    <w:rsid w:val="00756017"/>
    <w:rsid w:val="00756D48"/>
    <w:rsid w:val="00761A18"/>
    <w:rsid w:val="00764121"/>
    <w:rsid w:val="00765131"/>
    <w:rsid w:val="00767810"/>
    <w:rsid w:val="00770239"/>
    <w:rsid w:val="0077100F"/>
    <w:rsid w:val="0077209C"/>
    <w:rsid w:val="0077331F"/>
    <w:rsid w:val="00773DC7"/>
    <w:rsid w:val="00773E11"/>
    <w:rsid w:val="00774FCA"/>
    <w:rsid w:val="00776BE4"/>
    <w:rsid w:val="007779A7"/>
    <w:rsid w:val="00777C42"/>
    <w:rsid w:val="007807B8"/>
    <w:rsid w:val="00790F29"/>
    <w:rsid w:val="00793928"/>
    <w:rsid w:val="007977D7"/>
    <w:rsid w:val="007A157B"/>
    <w:rsid w:val="007A1656"/>
    <w:rsid w:val="007A3C3D"/>
    <w:rsid w:val="007A6129"/>
    <w:rsid w:val="007A74AE"/>
    <w:rsid w:val="007A7FCB"/>
    <w:rsid w:val="007B4552"/>
    <w:rsid w:val="007D049F"/>
    <w:rsid w:val="007D2ABE"/>
    <w:rsid w:val="007E1528"/>
    <w:rsid w:val="007E2877"/>
    <w:rsid w:val="007E2E65"/>
    <w:rsid w:val="007E46A9"/>
    <w:rsid w:val="007E7D21"/>
    <w:rsid w:val="00800648"/>
    <w:rsid w:val="00802C6E"/>
    <w:rsid w:val="00803ECA"/>
    <w:rsid w:val="00805074"/>
    <w:rsid w:val="00805478"/>
    <w:rsid w:val="00807202"/>
    <w:rsid w:val="008100BC"/>
    <w:rsid w:val="008117FC"/>
    <w:rsid w:val="00813595"/>
    <w:rsid w:val="00814914"/>
    <w:rsid w:val="008156F8"/>
    <w:rsid w:val="00815FA4"/>
    <w:rsid w:val="00816E23"/>
    <w:rsid w:val="00823B2B"/>
    <w:rsid w:val="008241F5"/>
    <w:rsid w:val="00824646"/>
    <w:rsid w:val="00836B13"/>
    <w:rsid w:val="00836EE0"/>
    <w:rsid w:val="00841B03"/>
    <w:rsid w:val="00844E80"/>
    <w:rsid w:val="00845248"/>
    <w:rsid w:val="00846FC4"/>
    <w:rsid w:val="00847F3B"/>
    <w:rsid w:val="00852820"/>
    <w:rsid w:val="008531B6"/>
    <w:rsid w:val="00853741"/>
    <w:rsid w:val="00857635"/>
    <w:rsid w:val="008579AC"/>
    <w:rsid w:val="00860EA9"/>
    <w:rsid w:val="00861537"/>
    <w:rsid w:val="00867155"/>
    <w:rsid w:val="008672D1"/>
    <w:rsid w:val="008732B6"/>
    <w:rsid w:val="00873D99"/>
    <w:rsid w:val="0087534C"/>
    <w:rsid w:val="00875AB5"/>
    <w:rsid w:val="00880ECC"/>
    <w:rsid w:val="008835F0"/>
    <w:rsid w:val="008871DF"/>
    <w:rsid w:val="00890065"/>
    <w:rsid w:val="008969EA"/>
    <w:rsid w:val="008A1E3E"/>
    <w:rsid w:val="008A4CC1"/>
    <w:rsid w:val="008A6616"/>
    <w:rsid w:val="008B1692"/>
    <w:rsid w:val="008B1738"/>
    <w:rsid w:val="008B38D4"/>
    <w:rsid w:val="008B3C1F"/>
    <w:rsid w:val="008B75C4"/>
    <w:rsid w:val="008C061D"/>
    <w:rsid w:val="008C3F08"/>
    <w:rsid w:val="008C6EA7"/>
    <w:rsid w:val="008D46AA"/>
    <w:rsid w:val="008D4E4A"/>
    <w:rsid w:val="008E1262"/>
    <w:rsid w:val="008E30B5"/>
    <w:rsid w:val="008E361D"/>
    <w:rsid w:val="008E43B7"/>
    <w:rsid w:val="008E5266"/>
    <w:rsid w:val="008E7355"/>
    <w:rsid w:val="008E7987"/>
    <w:rsid w:val="008F05CA"/>
    <w:rsid w:val="008F08FF"/>
    <w:rsid w:val="008F200C"/>
    <w:rsid w:val="008F46C7"/>
    <w:rsid w:val="008F502A"/>
    <w:rsid w:val="008F5671"/>
    <w:rsid w:val="00904AC4"/>
    <w:rsid w:val="00905256"/>
    <w:rsid w:val="00913702"/>
    <w:rsid w:val="0091677A"/>
    <w:rsid w:val="009209B0"/>
    <w:rsid w:val="0092318A"/>
    <w:rsid w:val="00924373"/>
    <w:rsid w:val="00925A0A"/>
    <w:rsid w:val="00925A90"/>
    <w:rsid w:val="00927680"/>
    <w:rsid w:val="009277A7"/>
    <w:rsid w:val="009313B3"/>
    <w:rsid w:val="00931B57"/>
    <w:rsid w:val="00933D82"/>
    <w:rsid w:val="00940A0F"/>
    <w:rsid w:val="00940A5D"/>
    <w:rsid w:val="009413A0"/>
    <w:rsid w:val="00943F57"/>
    <w:rsid w:val="00944DE0"/>
    <w:rsid w:val="0095082A"/>
    <w:rsid w:val="00950E8E"/>
    <w:rsid w:val="0095581A"/>
    <w:rsid w:val="0095590D"/>
    <w:rsid w:val="00955E6C"/>
    <w:rsid w:val="00956C7D"/>
    <w:rsid w:val="009637BF"/>
    <w:rsid w:val="00966B76"/>
    <w:rsid w:val="00970076"/>
    <w:rsid w:val="00970F3C"/>
    <w:rsid w:val="00972ECF"/>
    <w:rsid w:val="00976F80"/>
    <w:rsid w:val="00981EBB"/>
    <w:rsid w:val="009852EF"/>
    <w:rsid w:val="009919F0"/>
    <w:rsid w:val="009939B4"/>
    <w:rsid w:val="0099621E"/>
    <w:rsid w:val="009A06FB"/>
    <w:rsid w:val="009A679C"/>
    <w:rsid w:val="009B199C"/>
    <w:rsid w:val="009B2FA4"/>
    <w:rsid w:val="009B6673"/>
    <w:rsid w:val="009B789C"/>
    <w:rsid w:val="009C4028"/>
    <w:rsid w:val="009C73A1"/>
    <w:rsid w:val="009D5135"/>
    <w:rsid w:val="009D5770"/>
    <w:rsid w:val="009E1667"/>
    <w:rsid w:val="009E51BD"/>
    <w:rsid w:val="009E7D85"/>
    <w:rsid w:val="009F2A3B"/>
    <w:rsid w:val="009F30DA"/>
    <w:rsid w:val="009F5CF5"/>
    <w:rsid w:val="00A00654"/>
    <w:rsid w:val="00A00884"/>
    <w:rsid w:val="00A0328A"/>
    <w:rsid w:val="00A052B7"/>
    <w:rsid w:val="00A05F62"/>
    <w:rsid w:val="00A06109"/>
    <w:rsid w:val="00A07B48"/>
    <w:rsid w:val="00A10602"/>
    <w:rsid w:val="00A11C47"/>
    <w:rsid w:val="00A16602"/>
    <w:rsid w:val="00A23CAA"/>
    <w:rsid w:val="00A252D4"/>
    <w:rsid w:val="00A255A2"/>
    <w:rsid w:val="00A27E8D"/>
    <w:rsid w:val="00A324DA"/>
    <w:rsid w:val="00A336A3"/>
    <w:rsid w:val="00A3632B"/>
    <w:rsid w:val="00A36989"/>
    <w:rsid w:val="00A3718C"/>
    <w:rsid w:val="00A40D84"/>
    <w:rsid w:val="00A522C6"/>
    <w:rsid w:val="00A53F04"/>
    <w:rsid w:val="00A61D11"/>
    <w:rsid w:val="00A62B0A"/>
    <w:rsid w:val="00A6357C"/>
    <w:rsid w:val="00A639DF"/>
    <w:rsid w:val="00A70378"/>
    <w:rsid w:val="00A80097"/>
    <w:rsid w:val="00A81DDB"/>
    <w:rsid w:val="00A85D41"/>
    <w:rsid w:val="00A91873"/>
    <w:rsid w:val="00A91F70"/>
    <w:rsid w:val="00A92694"/>
    <w:rsid w:val="00A93A9D"/>
    <w:rsid w:val="00A95892"/>
    <w:rsid w:val="00A97A63"/>
    <w:rsid w:val="00AA09F8"/>
    <w:rsid w:val="00AA11F7"/>
    <w:rsid w:val="00AA233C"/>
    <w:rsid w:val="00AB1016"/>
    <w:rsid w:val="00AB3B0F"/>
    <w:rsid w:val="00AB59DC"/>
    <w:rsid w:val="00AB615F"/>
    <w:rsid w:val="00AB6F6E"/>
    <w:rsid w:val="00AC039A"/>
    <w:rsid w:val="00AC0A02"/>
    <w:rsid w:val="00AC28A1"/>
    <w:rsid w:val="00AC3AC7"/>
    <w:rsid w:val="00AC46C5"/>
    <w:rsid w:val="00AD111D"/>
    <w:rsid w:val="00AD1B93"/>
    <w:rsid w:val="00AD204D"/>
    <w:rsid w:val="00AE0791"/>
    <w:rsid w:val="00AE1B3F"/>
    <w:rsid w:val="00AE2589"/>
    <w:rsid w:val="00AE4123"/>
    <w:rsid w:val="00AE7DC9"/>
    <w:rsid w:val="00AF2963"/>
    <w:rsid w:val="00AF2CB7"/>
    <w:rsid w:val="00AF6E2D"/>
    <w:rsid w:val="00AF7A58"/>
    <w:rsid w:val="00B0604C"/>
    <w:rsid w:val="00B07999"/>
    <w:rsid w:val="00B07EEA"/>
    <w:rsid w:val="00B10208"/>
    <w:rsid w:val="00B11B71"/>
    <w:rsid w:val="00B15618"/>
    <w:rsid w:val="00B16C3E"/>
    <w:rsid w:val="00B233E4"/>
    <w:rsid w:val="00B25247"/>
    <w:rsid w:val="00B26989"/>
    <w:rsid w:val="00B415E5"/>
    <w:rsid w:val="00B43A34"/>
    <w:rsid w:val="00B46373"/>
    <w:rsid w:val="00B5019B"/>
    <w:rsid w:val="00B50ADF"/>
    <w:rsid w:val="00B518F4"/>
    <w:rsid w:val="00B51D02"/>
    <w:rsid w:val="00B52D42"/>
    <w:rsid w:val="00B5496F"/>
    <w:rsid w:val="00B604EA"/>
    <w:rsid w:val="00B60885"/>
    <w:rsid w:val="00B62119"/>
    <w:rsid w:val="00B6393E"/>
    <w:rsid w:val="00B7332D"/>
    <w:rsid w:val="00B80666"/>
    <w:rsid w:val="00B811D2"/>
    <w:rsid w:val="00B81420"/>
    <w:rsid w:val="00B82A02"/>
    <w:rsid w:val="00B84548"/>
    <w:rsid w:val="00B84C5E"/>
    <w:rsid w:val="00B858BA"/>
    <w:rsid w:val="00B90717"/>
    <w:rsid w:val="00B91209"/>
    <w:rsid w:val="00B917A9"/>
    <w:rsid w:val="00B941CC"/>
    <w:rsid w:val="00B9494A"/>
    <w:rsid w:val="00BA4F08"/>
    <w:rsid w:val="00BA718A"/>
    <w:rsid w:val="00BA75A5"/>
    <w:rsid w:val="00BA7E0D"/>
    <w:rsid w:val="00BB22FA"/>
    <w:rsid w:val="00BB60B7"/>
    <w:rsid w:val="00BC036F"/>
    <w:rsid w:val="00BC05D0"/>
    <w:rsid w:val="00BC1805"/>
    <w:rsid w:val="00BC18EF"/>
    <w:rsid w:val="00BC5477"/>
    <w:rsid w:val="00BC718B"/>
    <w:rsid w:val="00BD6754"/>
    <w:rsid w:val="00BE25F5"/>
    <w:rsid w:val="00BE2A48"/>
    <w:rsid w:val="00BE2A9F"/>
    <w:rsid w:val="00BE3F5D"/>
    <w:rsid w:val="00BE4A88"/>
    <w:rsid w:val="00BE4CA3"/>
    <w:rsid w:val="00BE75B5"/>
    <w:rsid w:val="00BF01B6"/>
    <w:rsid w:val="00BF2436"/>
    <w:rsid w:val="00BF6E2A"/>
    <w:rsid w:val="00BF7724"/>
    <w:rsid w:val="00C00BEE"/>
    <w:rsid w:val="00C04287"/>
    <w:rsid w:val="00C054D7"/>
    <w:rsid w:val="00C11AD5"/>
    <w:rsid w:val="00C1488D"/>
    <w:rsid w:val="00C170DB"/>
    <w:rsid w:val="00C21409"/>
    <w:rsid w:val="00C247FF"/>
    <w:rsid w:val="00C3047D"/>
    <w:rsid w:val="00C30B7B"/>
    <w:rsid w:val="00C33BFA"/>
    <w:rsid w:val="00C4090E"/>
    <w:rsid w:val="00C41CCD"/>
    <w:rsid w:val="00C5045B"/>
    <w:rsid w:val="00C53004"/>
    <w:rsid w:val="00C6281A"/>
    <w:rsid w:val="00C63AE6"/>
    <w:rsid w:val="00C7081E"/>
    <w:rsid w:val="00C76488"/>
    <w:rsid w:val="00C77C45"/>
    <w:rsid w:val="00C81512"/>
    <w:rsid w:val="00C85ACC"/>
    <w:rsid w:val="00C860A9"/>
    <w:rsid w:val="00C9053C"/>
    <w:rsid w:val="00C913B1"/>
    <w:rsid w:val="00C92876"/>
    <w:rsid w:val="00C95F64"/>
    <w:rsid w:val="00C97A75"/>
    <w:rsid w:val="00CA14EE"/>
    <w:rsid w:val="00CA36D2"/>
    <w:rsid w:val="00CA37F3"/>
    <w:rsid w:val="00CA3836"/>
    <w:rsid w:val="00CA3FD1"/>
    <w:rsid w:val="00CA5A7D"/>
    <w:rsid w:val="00CA722B"/>
    <w:rsid w:val="00CB0667"/>
    <w:rsid w:val="00CB1167"/>
    <w:rsid w:val="00CB1C3C"/>
    <w:rsid w:val="00CB4952"/>
    <w:rsid w:val="00CB54D7"/>
    <w:rsid w:val="00CB59CB"/>
    <w:rsid w:val="00CB6E28"/>
    <w:rsid w:val="00CC4E0F"/>
    <w:rsid w:val="00CC6A28"/>
    <w:rsid w:val="00CD21ED"/>
    <w:rsid w:val="00CD26AC"/>
    <w:rsid w:val="00CD5206"/>
    <w:rsid w:val="00CD608B"/>
    <w:rsid w:val="00CE6101"/>
    <w:rsid w:val="00CE61F3"/>
    <w:rsid w:val="00CE7ECD"/>
    <w:rsid w:val="00CF0062"/>
    <w:rsid w:val="00CF25C1"/>
    <w:rsid w:val="00CF49F1"/>
    <w:rsid w:val="00CF7674"/>
    <w:rsid w:val="00D06797"/>
    <w:rsid w:val="00D16E28"/>
    <w:rsid w:val="00D2488E"/>
    <w:rsid w:val="00D315BB"/>
    <w:rsid w:val="00D371D7"/>
    <w:rsid w:val="00D40794"/>
    <w:rsid w:val="00D43514"/>
    <w:rsid w:val="00D43EAC"/>
    <w:rsid w:val="00D45F6A"/>
    <w:rsid w:val="00D51E5D"/>
    <w:rsid w:val="00D532CE"/>
    <w:rsid w:val="00D53F76"/>
    <w:rsid w:val="00D55D44"/>
    <w:rsid w:val="00D565A4"/>
    <w:rsid w:val="00D7455D"/>
    <w:rsid w:val="00D82868"/>
    <w:rsid w:val="00D846A5"/>
    <w:rsid w:val="00D84B5F"/>
    <w:rsid w:val="00D85AF1"/>
    <w:rsid w:val="00D85B66"/>
    <w:rsid w:val="00D85FE8"/>
    <w:rsid w:val="00D90C84"/>
    <w:rsid w:val="00D911AD"/>
    <w:rsid w:val="00D947AA"/>
    <w:rsid w:val="00DA43E2"/>
    <w:rsid w:val="00DB024E"/>
    <w:rsid w:val="00DB2487"/>
    <w:rsid w:val="00DB4766"/>
    <w:rsid w:val="00DB72CB"/>
    <w:rsid w:val="00DC2912"/>
    <w:rsid w:val="00DC39DF"/>
    <w:rsid w:val="00DC3CB7"/>
    <w:rsid w:val="00DC5247"/>
    <w:rsid w:val="00DD5331"/>
    <w:rsid w:val="00DD676C"/>
    <w:rsid w:val="00DE0C5D"/>
    <w:rsid w:val="00DF0597"/>
    <w:rsid w:val="00DF79E0"/>
    <w:rsid w:val="00E00130"/>
    <w:rsid w:val="00E03AA7"/>
    <w:rsid w:val="00E057BC"/>
    <w:rsid w:val="00E148AA"/>
    <w:rsid w:val="00E163F5"/>
    <w:rsid w:val="00E21E21"/>
    <w:rsid w:val="00E22A9E"/>
    <w:rsid w:val="00E232D7"/>
    <w:rsid w:val="00E23D16"/>
    <w:rsid w:val="00E265B8"/>
    <w:rsid w:val="00E30098"/>
    <w:rsid w:val="00E301E5"/>
    <w:rsid w:val="00E306E0"/>
    <w:rsid w:val="00E31830"/>
    <w:rsid w:val="00E339A1"/>
    <w:rsid w:val="00E34790"/>
    <w:rsid w:val="00E353BF"/>
    <w:rsid w:val="00E403BC"/>
    <w:rsid w:val="00E41044"/>
    <w:rsid w:val="00E41222"/>
    <w:rsid w:val="00E43348"/>
    <w:rsid w:val="00E46078"/>
    <w:rsid w:val="00E50F7A"/>
    <w:rsid w:val="00E56544"/>
    <w:rsid w:val="00E600CE"/>
    <w:rsid w:val="00E616F1"/>
    <w:rsid w:val="00E61835"/>
    <w:rsid w:val="00E629A1"/>
    <w:rsid w:val="00E64250"/>
    <w:rsid w:val="00E70281"/>
    <w:rsid w:val="00E72E25"/>
    <w:rsid w:val="00E75E6B"/>
    <w:rsid w:val="00E77061"/>
    <w:rsid w:val="00E80066"/>
    <w:rsid w:val="00E860E1"/>
    <w:rsid w:val="00E903C8"/>
    <w:rsid w:val="00E9082A"/>
    <w:rsid w:val="00E977E2"/>
    <w:rsid w:val="00E97A5B"/>
    <w:rsid w:val="00EA3D35"/>
    <w:rsid w:val="00EA557C"/>
    <w:rsid w:val="00EB4110"/>
    <w:rsid w:val="00EB5B39"/>
    <w:rsid w:val="00EC1201"/>
    <w:rsid w:val="00EC5B4C"/>
    <w:rsid w:val="00ED2118"/>
    <w:rsid w:val="00ED3C56"/>
    <w:rsid w:val="00ED436D"/>
    <w:rsid w:val="00EE0220"/>
    <w:rsid w:val="00EE2726"/>
    <w:rsid w:val="00EE2B37"/>
    <w:rsid w:val="00EE3B3E"/>
    <w:rsid w:val="00EE4A0C"/>
    <w:rsid w:val="00EF003E"/>
    <w:rsid w:val="00EF1492"/>
    <w:rsid w:val="00EF7C23"/>
    <w:rsid w:val="00F022E5"/>
    <w:rsid w:val="00F02702"/>
    <w:rsid w:val="00F037AC"/>
    <w:rsid w:val="00F03F3B"/>
    <w:rsid w:val="00F122B5"/>
    <w:rsid w:val="00F1298B"/>
    <w:rsid w:val="00F207EF"/>
    <w:rsid w:val="00F20980"/>
    <w:rsid w:val="00F259AC"/>
    <w:rsid w:val="00F26641"/>
    <w:rsid w:val="00F3096C"/>
    <w:rsid w:val="00F31B5A"/>
    <w:rsid w:val="00F324BE"/>
    <w:rsid w:val="00F32BF8"/>
    <w:rsid w:val="00F3326B"/>
    <w:rsid w:val="00F342BF"/>
    <w:rsid w:val="00F34D1E"/>
    <w:rsid w:val="00F3568C"/>
    <w:rsid w:val="00F37891"/>
    <w:rsid w:val="00F37B36"/>
    <w:rsid w:val="00F37DD3"/>
    <w:rsid w:val="00F409D3"/>
    <w:rsid w:val="00F43108"/>
    <w:rsid w:val="00F434CC"/>
    <w:rsid w:val="00F45639"/>
    <w:rsid w:val="00F47273"/>
    <w:rsid w:val="00F52434"/>
    <w:rsid w:val="00F54F8C"/>
    <w:rsid w:val="00F5749C"/>
    <w:rsid w:val="00F6190F"/>
    <w:rsid w:val="00F632D5"/>
    <w:rsid w:val="00F634BE"/>
    <w:rsid w:val="00F63BFB"/>
    <w:rsid w:val="00F63F87"/>
    <w:rsid w:val="00F64E55"/>
    <w:rsid w:val="00F659BD"/>
    <w:rsid w:val="00F73433"/>
    <w:rsid w:val="00F76D54"/>
    <w:rsid w:val="00F802D7"/>
    <w:rsid w:val="00F810E1"/>
    <w:rsid w:val="00F81C0D"/>
    <w:rsid w:val="00F84CF5"/>
    <w:rsid w:val="00F860B1"/>
    <w:rsid w:val="00F9228C"/>
    <w:rsid w:val="00F92DA5"/>
    <w:rsid w:val="00F97EB1"/>
    <w:rsid w:val="00FA1BBC"/>
    <w:rsid w:val="00FA2BC0"/>
    <w:rsid w:val="00FB3516"/>
    <w:rsid w:val="00FC2F37"/>
    <w:rsid w:val="00FC4195"/>
    <w:rsid w:val="00FC6007"/>
    <w:rsid w:val="00FC7136"/>
    <w:rsid w:val="00FC7A87"/>
    <w:rsid w:val="00FC7D7E"/>
    <w:rsid w:val="00FD5917"/>
    <w:rsid w:val="00FD7A2F"/>
    <w:rsid w:val="00FD7B13"/>
    <w:rsid w:val="00FE3F1C"/>
    <w:rsid w:val="00FE5B8D"/>
    <w:rsid w:val="00FE60C0"/>
    <w:rsid w:val="00FF4A00"/>
    <w:rsid w:val="00FF67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AC4"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7A7F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A7FCB"/>
  </w:style>
  <w:style w:type="paragraph" w:styleId="Piedepgina">
    <w:name w:val="footer"/>
    <w:basedOn w:val="Normal"/>
    <w:link w:val="PiedepginaCar"/>
    <w:uiPriority w:val="99"/>
    <w:semiHidden/>
    <w:unhideWhenUsed/>
    <w:rsid w:val="007A7F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A7FCB"/>
  </w:style>
  <w:style w:type="paragraph" w:styleId="Prrafodelista">
    <w:name w:val="List Paragraph"/>
    <w:basedOn w:val="Normal"/>
    <w:uiPriority w:val="34"/>
    <w:qFormat/>
    <w:rsid w:val="00904AC4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8B173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B173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B1738"/>
    <w:rPr>
      <w:rFonts w:eastAsiaTheme="minorEastAsia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B173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B1738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B17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1738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35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26843">
          <w:marLeft w:val="0"/>
          <w:marRight w:val="0"/>
          <w:marTop w:val="75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1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74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686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5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7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2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3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43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69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69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22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76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64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53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87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84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341218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69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30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3807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15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83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1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62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85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69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79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33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96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12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31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95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89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20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71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74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23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91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71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19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9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70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96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7370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28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76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04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52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70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85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65045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0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7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432203">
                  <w:marLeft w:val="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69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175556">
                  <w:marLeft w:val="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53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922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67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Dal-Ré</dc:creator>
  <cp:lastModifiedBy>Rafael Dal-Ré</cp:lastModifiedBy>
  <cp:revision>4</cp:revision>
  <dcterms:created xsi:type="dcterms:W3CDTF">2013-11-16T08:33:00Z</dcterms:created>
  <dcterms:modified xsi:type="dcterms:W3CDTF">2013-11-16T08:35:00Z</dcterms:modified>
</cp:coreProperties>
</file>